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038D3" w:rsidRDefault="000038D3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038D3" w:rsidRDefault="000038D3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8258810" cy="2750820"/>
            <wp:effectExtent l="0" t="0" r="0" b="5080"/>
            <wp:docPr id="86103648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036489" name="Imagen 86103648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8810" cy="275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38D3" w:rsidRDefault="000038D3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</w:t>
      </w:r>
      <w:r w:rsidRPr="000038D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0038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relations between the peak abundance of the three identified groups of phenolics—</w:t>
      </w:r>
      <w:proofErr w:type="spellStart"/>
      <w:r w:rsidRPr="000038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gnins</w:t>
      </w:r>
      <w:proofErr w:type="spellEnd"/>
      <w:r w:rsidRPr="000038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hydrolysable tannins, and flavonoids—measured in both lyophilized frozen leaf samples (x-axis) and dried leaf samples (y-axis) from 20 </w:t>
      </w:r>
      <w:r w:rsidRPr="000038D3">
        <w:rPr>
          <w:rStyle w:val="nf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Quercus </w:t>
      </w:r>
      <w:proofErr w:type="spellStart"/>
      <w:r w:rsidRPr="000038D3">
        <w:rPr>
          <w:rStyle w:val="nf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bur</w:t>
      </w:r>
      <w:proofErr w:type="spellEnd"/>
      <w:r w:rsidRPr="000038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rees.</w:t>
      </w:r>
    </w:p>
    <w:p w:rsidR="004B43A2" w:rsidRDefault="004B43A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43A2" w:rsidRDefault="004B43A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43A2" w:rsidRDefault="004B43A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43A2" w:rsidRDefault="004B43A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43A2" w:rsidRDefault="004B43A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43A2" w:rsidRPr="000038D3" w:rsidRDefault="004B43A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E7243" w:rsidRDefault="00AE7243">
      <w:pPr>
        <w:spacing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551C65" w:rsidRPr="00371498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371498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AE7243">
        <w:rPr>
          <w:rFonts w:ascii="Times New Roman" w:eastAsia="Times New Roman" w:hAnsi="Times New Roman" w:cs="Times New Roman"/>
          <w:bCs/>
          <w:sz w:val="24"/>
          <w:szCs w:val="24"/>
        </w:rPr>
        <w:t xml:space="preserve">Pearson correlation matrix showing the relationships between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temperature, precipitation and latitude of the sites</w:t>
      </w:r>
      <w:r w:rsidRPr="00AE7243">
        <w:rPr>
          <w:rFonts w:ascii="Times New Roman" w:eastAsia="Times New Roman" w:hAnsi="Times New Roman" w:cs="Times New Roman"/>
          <w:bCs/>
          <w:sz w:val="24"/>
          <w:szCs w:val="24"/>
        </w:rPr>
        <w:t>. Values represent correlation coefficients (r), with significance levels indicated by asterisks (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*</w:t>
      </w:r>
      <w:r w:rsidRPr="00AE7243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p</w:t>
      </w:r>
      <w:r w:rsidRPr="00AE7243">
        <w:rPr>
          <w:rFonts w:ascii="Times New Roman" w:eastAsia="Times New Roman" w:hAnsi="Times New Roman" w:cs="Times New Roman"/>
          <w:bCs/>
          <w:sz w:val="24"/>
          <w:szCs w:val="24"/>
        </w:rPr>
        <w:t xml:space="preserve"> &lt; 0.05,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**</w:t>
      </w:r>
      <w:r w:rsidRPr="00AE7243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p </w:t>
      </w:r>
      <w:r w:rsidRPr="00AE7243">
        <w:rPr>
          <w:rFonts w:ascii="Times New Roman" w:eastAsia="Times New Roman" w:hAnsi="Times New Roman" w:cs="Times New Roman"/>
          <w:bCs/>
          <w:sz w:val="24"/>
          <w:szCs w:val="24"/>
        </w:rPr>
        <w:t>&lt; 0.01, *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**</w:t>
      </w:r>
      <w:r w:rsidRPr="00AE7243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p </w:t>
      </w:r>
      <w:r w:rsidRPr="00AE7243">
        <w:rPr>
          <w:rFonts w:ascii="Times New Roman" w:eastAsia="Times New Roman" w:hAnsi="Times New Roman" w:cs="Times New Roman"/>
          <w:bCs/>
          <w:sz w:val="24"/>
          <w:szCs w:val="24"/>
        </w:rPr>
        <w:t>&lt; 0.001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26"/>
        <w:gridCol w:w="1226"/>
        <w:gridCol w:w="1226"/>
        <w:gridCol w:w="906"/>
      </w:tblGrid>
      <w:tr w:rsidR="00AE7243" w:rsidRPr="006F6206" w:rsidTr="006F6206">
        <w:tc>
          <w:tcPr>
            <w:tcW w:w="1226" w:type="dxa"/>
          </w:tcPr>
          <w:p w:rsidR="00AE7243" w:rsidRPr="006F6206" w:rsidRDefault="00AE72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F620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riable</w:t>
            </w:r>
          </w:p>
        </w:tc>
        <w:tc>
          <w:tcPr>
            <w:tcW w:w="1226" w:type="dxa"/>
          </w:tcPr>
          <w:p w:rsidR="00AE7243" w:rsidRPr="006F6206" w:rsidRDefault="00AE72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F620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emperature</w:t>
            </w:r>
          </w:p>
        </w:tc>
        <w:tc>
          <w:tcPr>
            <w:tcW w:w="1226" w:type="dxa"/>
          </w:tcPr>
          <w:p w:rsidR="00AE7243" w:rsidRPr="006F6206" w:rsidRDefault="00AE72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F620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recipitation</w:t>
            </w:r>
          </w:p>
        </w:tc>
        <w:tc>
          <w:tcPr>
            <w:tcW w:w="906" w:type="dxa"/>
          </w:tcPr>
          <w:p w:rsidR="00AE7243" w:rsidRPr="006F6206" w:rsidRDefault="00AE72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F620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Latitude</w:t>
            </w:r>
          </w:p>
        </w:tc>
      </w:tr>
      <w:tr w:rsidR="00AE7243" w:rsidRPr="006F6206" w:rsidTr="006F6206">
        <w:tc>
          <w:tcPr>
            <w:tcW w:w="1226" w:type="dxa"/>
          </w:tcPr>
          <w:p w:rsidR="00AE7243" w:rsidRPr="006F6206" w:rsidRDefault="00AE72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F620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emperature</w:t>
            </w:r>
          </w:p>
        </w:tc>
        <w:tc>
          <w:tcPr>
            <w:tcW w:w="1226" w:type="dxa"/>
          </w:tcPr>
          <w:p w:rsidR="00AE7243" w:rsidRPr="006F6206" w:rsidRDefault="00AE72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F620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1226" w:type="dxa"/>
          </w:tcPr>
          <w:p w:rsidR="00AE7243" w:rsidRPr="006F6206" w:rsidRDefault="00AE72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F620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39*</w:t>
            </w:r>
          </w:p>
        </w:tc>
        <w:tc>
          <w:tcPr>
            <w:tcW w:w="906" w:type="dxa"/>
          </w:tcPr>
          <w:p w:rsidR="00AE7243" w:rsidRPr="006F6206" w:rsidRDefault="00AE72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</w:rPr>
            </w:pPr>
            <w:r w:rsidRPr="006F620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87</w:t>
            </w:r>
            <w:r w:rsidRPr="006F6206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AE7243" w:rsidRPr="006F6206" w:rsidTr="006F6206">
        <w:tc>
          <w:tcPr>
            <w:tcW w:w="1226" w:type="dxa"/>
          </w:tcPr>
          <w:p w:rsidR="00AE7243" w:rsidRPr="006F6206" w:rsidRDefault="00AE72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F620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recipitation</w:t>
            </w:r>
          </w:p>
        </w:tc>
        <w:tc>
          <w:tcPr>
            <w:tcW w:w="1226" w:type="dxa"/>
          </w:tcPr>
          <w:p w:rsidR="00AE7243" w:rsidRPr="006F6206" w:rsidRDefault="00AE72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26" w:type="dxa"/>
          </w:tcPr>
          <w:p w:rsidR="00AE7243" w:rsidRPr="006F6206" w:rsidRDefault="00AE72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F620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906" w:type="dxa"/>
          </w:tcPr>
          <w:p w:rsidR="00AE7243" w:rsidRPr="006F6206" w:rsidRDefault="00AE72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</w:rPr>
            </w:pPr>
            <w:r w:rsidRPr="006F620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31</w:t>
            </w:r>
            <w:r w:rsidR="00A8601B" w:rsidRPr="006F6206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E7243" w:rsidRPr="006F6206" w:rsidTr="006F6206">
        <w:tc>
          <w:tcPr>
            <w:tcW w:w="1226" w:type="dxa"/>
          </w:tcPr>
          <w:p w:rsidR="00AE7243" w:rsidRPr="006F6206" w:rsidRDefault="00AE72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F620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Latitude</w:t>
            </w:r>
          </w:p>
        </w:tc>
        <w:tc>
          <w:tcPr>
            <w:tcW w:w="1226" w:type="dxa"/>
          </w:tcPr>
          <w:p w:rsidR="00AE7243" w:rsidRPr="006F6206" w:rsidRDefault="00AE72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26" w:type="dxa"/>
          </w:tcPr>
          <w:p w:rsidR="00AE7243" w:rsidRPr="006F6206" w:rsidRDefault="00AE72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6" w:type="dxa"/>
          </w:tcPr>
          <w:p w:rsidR="00AE7243" w:rsidRPr="006F6206" w:rsidRDefault="00AE72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F620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00</w:t>
            </w:r>
          </w:p>
        </w:tc>
      </w:tr>
    </w:tbl>
    <w:p w:rsidR="00AE7243" w:rsidRDefault="00AE7243">
      <w:pPr>
        <w:spacing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AE7243" w:rsidRDefault="00AE7243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82B50" w:rsidRDefault="00B82B50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82B50" w:rsidRDefault="00B82B50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82B50" w:rsidRDefault="00B82B50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82B50" w:rsidRDefault="00B82B50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82B50" w:rsidRDefault="00B82B50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82B50" w:rsidRDefault="00B82B50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82B50" w:rsidRDefault="00B82B50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82B50" w:rsidRDefault="00B82B50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82B50" w:rsidRDefault="00B82B50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82B50" w:rsidRDefault="00B82B50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82B50" w:rsidRDefault="00B82B50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F6206" w:rsidRDefault="006F6206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82B50" w:rsidRDefault="00B82B50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82B50" w:rsidRDefault="00B82B50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40CAE" w:rsidRPr="000F2A73" w:rsidRDefault="00000000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551C65" w:rsidRPr="00371498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Summary of the response variables and fixed effects included in each model.</w:t>
      </w:r>
    </w:p>
    <w:tbl>
      <w:tblPr>
        <w:tblW w:w="83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0"/>
        <w:gridCol w:w="2381"/>
        <w:gridCol w:w="1143"/>
        <w:gridCol w:w="2325"/>
        <w:gridCol w:w="971"/>
      </w:tblGrid>
      <w:tr w:rsidR="000F2A73" w:rsidRPr="006F6206" w:rsidTr="003D6B35">
        <w:trPr>
          <w:trHeight w:val="920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proofErr w:type="spellStart"/>
            <w:r w:rsidRPr="006F62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Models</w:t>
            </w:r>
            <w:proofErr w:type="spellEnd"/>
            <w:r w:rsidRPr="006F62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F62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type</w:t>
            </w:r>
            <w:proofErr w:type="spellEnd"/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Response variables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7F93" w:rsidRDefault="000F2A73" w:rsidP="00587F9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proofErr w:type="spellStart"/>
            <w:r w:rsidRPr="006F62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Constant</w:t>
            </w:r>
            <w:proofErr w:type="spellEnd"/>
          </w:p>
          <w:p w:rsidR="000F2A73" w:rsidRPr="006F6206" w:rsidRDefault="000F2A73" w:rsidP="00587F9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proofErr w:type="spellStart"/>
            <w:r w:rsidRPr="006F62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fixed</w:t>
            </w:r>
            <w:proofErr w:type="spellEnd"/>
            <w:r w:rsidRPr="006F62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F62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effects</w:t>
            </w:r>
            <w:proofErr w:type="spellEnd"/>
            <w:r w:rsidRPr="006F62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*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proofErr w:type="spellStart"/>
            <w:r w:rsidRPr="006F62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Separate</w:t>
            </w:r>
            <w:proofErr w:type="spellEnd"/>
            <w:r w:rsidRPr="006F62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 </w:t>
            </w:r>
            <w:r w:rsidRPr="006F62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br/>
              <w:t xml:space="preserve"> </w:t>
            </w:r>
            <w:proofErr w:type="spellStart"/>
            <w:r w:rsidRPr="006F62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fixed</w:t>
            </w:r>
            <w:proofErr w:type="spellEnd"/>
            <w:r w:rsidRPr="006F62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F62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effects</w:t>
            </w:r>
            <w:proofErr w:type="spellEnd"/>
            <w:r w:rsidRPr="006F62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**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proofErr w:type="spellStart"/>
            <w:r w:rsidRPr="006F62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Random</w:t>
            </w:r>
            <w:proofErr w:type="spellEnd"/>
            <w:r w:rsidRPr="006F62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 </w:t>
            </w:r>
            <w:r w:rsidRPr="006F62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br/>
            </w:r>
            <w:proofErr w:type="spellStart"/>
            <w:r w:rsidRPr="006F62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effects</w:t>
            </w:r>
            <w:proofErr w:type="spellEnd"/>
          </w:p>
        </w:tc>
      </w:tr>
      <w:tr w:rsidR="000F2A73" w:rsidRPr="006F6206" w:rsidTr="003D6B35">
        <w:trPr>
          <w:trHeight w:val="320"/>
        </w:trPr>
        <w:tc>
          <w:tcPr>
            <w:tcW w:w="15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af trait model </w:t>
            </w:r>
            <w:r w:rsidRPr="006F6206">
              <w:rPr>
                <w:rFonts w:eastAsia="Times New Roman"/>
                <w:color w:val="000000"/>
                <w:sz w:val="18"/>
                <w:szCs w:val="18"/>
                <w:lang w:val="en-US"/>
              </w:rPr>
              <w:br/>
              <w:t xml:space="preserve"> (linear model)</w:t>
            </w:r>
          </w:p>
        </w:tc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2A7B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Phenolic compound richness </w:t>
            </w:r>
          </w:p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Shannon diversity index </w:t>
            </w:r>
            <w:r w:rsidRPr="006F6206">
              <w:rPr>
                <w:rFonts w:eastAsia="Times New Roman"/>
                <w:color w:val="000000"/>
                <w:sz w:val="18"/>
                <w:szCs w:val="18"/>
                <w:lang w:val="en-US"/>
              </w:rPr>
              <w:br/>
              <w:t>Total phenolics </w:t>
            </w:r>
            <w:r w:rsidRPr="006F6206">
              <w:rPr>
                <w:rFonts w:eastAsia="Times New Roman"/>
                <w:color w:val="000000"/>
                <w:sz w:val="18"/>
                <w:szCs w:val="18"/>
                <w:lang w:val="en-US"/>
              </w:rPr>
              <w:br/>
              <w:t>Hydrolysable tannins </w:t>
            </w:r>
            <w:r w:rsidRPr="006F6206">
              <w:rPr>
                <w:rFonts w:eastAsia="Times New Roman"/>
                <w:color w:val="000000"/>
                <w:sz w:val="18"/>
                <w:szCs w:val="18"/>
                <w:lang w:val="en-US"/>
              </w:rPr>
              <w:br/>
              <w:t>Flavonoids</w:t>
            </w:r>
            <w:r w:rsidRPr="006F6206">
              <w:rPr>
                <w:rFonts w:eastAsia="Times New Roman"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n-US"/>
              </w:rPr>
              <w:t>Lignins</w:t>
            </w:r>
            <w:proofErr w:type="spellEnd"/>
          </w:p>
        </w:tc>
        <w:tc>
          <w:tcPr>
            <w:tcW w:w="11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Year</w:t>
            </w:r>
            <w:proofErr w:type="spellEnd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 </w:t>
            </w: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br/>
            </w: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Temperature</w:t>
            </w:r>
            <w:proofErr w:type="spellEnd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br/>
            </w: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Precipitation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0F2A73" w:rsidRPr="006F6206" w:rsidTr="003D6B35">
        <w:trPr>
          <w:trHeight w:val="320"/>
        </w:trPr>
        <w:tc>
          <w:tcPr>
            <w:tcW w:w="1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0F2A73" w:rsidRPr="006F6206" w:rsidTr="003D6B35">
        <w:trPr>
          <w:trHeight w:val="320"/>
        </w:trPr>
        <w:tc>
          <w:tcPr>
            <w:tcW w:w="1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0F2A73" w:rsidRPr="006F6206" w:rsidTr="003D6B35">
        <w:trPr>
          <w:trHeight w:val="320"/>
        </w:trPr>
        <w:tc>
          <w:tcPr>
            <w:tcW w:w="1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0F2A73" w:rsidRPr="006F6206" w:rsidTr="003D6B35">
        <w:trPr>
          <w:trHeight w:val="300"/>
        </w:trPr>
        <w:tc>
          <w:tcPr>
            <w:tcW w:w="1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0F2A73" w:rsidRPr="006F6206" w:rsidTr="003D6B35">
        <w:trPr>
          <w:trHeight w:val="280"/>
        </w:trPr>
        <w:tc>
          <w:tcPr>
            <w:tcW w:w="1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0F2A73" w:rsidRPr="006F6206" w:rsidTr="003D6B35">
        <w:trPr>
          <w:trHeight w:val="320"/>
        </w:trPr>
        <w:tc>
          <w:tcPr>
            <w:tcW w:w="15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Herbivory </w:t>
            </w: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model</w:t>
            </w:r>
            <w:proofErr w:type="spellEnd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br/>
              <w:t xml:space="preserve"> (linear </w:t>
            </w: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model</w:t>
            </w:r>
            <w:proofErr w:type="spellEnd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)</w:t>
            </w:r>
          </w:p>
        </w:tc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Insect</w:t>
            </w:r>
            <w:proofErr w:type="spellEnd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herbivory</w:t>
            </w:r>
            <w:proofErr w:type="spellEnd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(%)</w:t>
            </w: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Phenolic</w:t>
            </w:r>
            <w:proofErr w:type="spellEnd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compound</w:t>
            </w:r>
            <w:proofErr w:type="spellEnd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richnes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0F2A73" w:rsidRPr="006F6206" w:rsidTr="003D6B35">
        <w:trPr>
          <w:trHeight w:val="320"/>
        </w:trPr>
        <w:tc>
          <w:tcPr>
            <w:tcW w:w="1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Shannon </w:t>
            </w: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diversity</w:t>
            </w:r>
            <w:proofErr w:type="spellEnd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index</w:t>
            </w:r>
            <w:proofErr w:type="spellEnd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0F2A73" w:rsidRPr="006F6206" w:rsidTr="003D6B35">
        <w:trPr>
          <w:trHeight w:val="300"/>
        </w:trPr>
        <w:tc>
          <w:tcPr>
            <w:tcW w:w="1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gram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Total</w:t>
            </w:r>
            <w:proofErr w:type="gramEnd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phenolic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0F2A73" w:rsidRPr="006F6206" w:rsidTr="003D6B35">
        <w:trPr>
          <w:trHeight w:val="320"/>
        </w:trPr>
        <w:tc>
          <w:tcPr>
            <w:tcW w:w="1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Hydrolysable</w:t>
            </w:r>
            <w:proofErr w:type="spellEnd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tannin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0F2A73" w:rsidRPr="006F6206" w:rsidTr="003D6B35">
        <w:trPr>
          <w:trHeight w:val="320"/>
        </w:trPr>
        <w:tc>
          <w:tcPr>
            <w:tcW w:w="1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Flavonoid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0F2A73" w:rsidRPr="006F6206" w:rsidTr="003D6B35">
        <w:trPr>
          <w:trHeight w:val="320"/>
        </w:trPr>
        <w:tc>
          <w:tcPr>
            <w:tcW w:w="1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Lignin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0F2A73" w:rsidRPr="006F6206" w:rsidTr="003D6B35">
        <w:trPr>
          <w:trHeight w:val="320"/>
        </w:trPr>
        <w:tc>
          <w:tcPr>
            <w:tcW w:w="15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Growth</w:t>
            </w:r>
            <w:proofErr w:type="spellEnd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model</w:t>
            </w:r>
            <w:proofErr w:type="spellEnd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br/>
              <w:t xml:space="preserve"> (LMM)</w:t>
            </w:r>
          </w:p>
        </w:tc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n-US"/>
              </w:rPr>
              <w:t>Spongy moth </w:t>
            </w:r>
            <w:r w:rsidRPr="006F6206">
              <w:rPr>
                <w:rFonts w:eastAsia="Times New Roman"/>
                <w:color w:val="000000"/>
                <w:sz w:val="18"/>
                <w:szCs w:val="18"/>
                <w:lang w:val="en-US"/>
              </w:rPr>
              <w:br/>
              <w:t xml:space="preserve"> larva weight (g)</w:t>
            </w: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Phenolic</w:t>
            </w:r>
            <w:proofErr w:type="spellEnd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compound</w:t>
            </w:r>
            <w:proofErr w:type="spellEnd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richnes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Site</w:t>
            </w:r>
          </w:p>
        </w:tc>
      </w:tr>
      <w:tr w:rsidR="000F2A73" w:rsidRPr="006F6206" w:rsidTr="003D6B35">
        <w:trPr>
          <w:trHeight w:val="320"/>
        </w:trPr>
        <w:tc>
          <w:tcPr>
            <w:tcW w:w="1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Shannon </w:t>
            </w: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diversity</w:t>
            </w:r>
            <w:proofErr w:type="spellEnd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index</w:t>
            </w:r>
            <w:proofErr w:type="spellEnd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Site</w:t>
            </w:r>
          </w:p>
        </w:tc>
      </w:tr>
      <w:tr w:rsidR="000F2A73" w:rsidRPr="006F6206" w:rsidTr="003D6B35">
        <w:trPr>
          <w:trHeight w:val="320"/>
        </w:trPr>
        <w:tc>
          <w:tcPr>
            <w:tcW w:w="1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gram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Total</w:t>
            </w:r>
            <w:proofErr w:type="gramEnd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phenolic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Site</w:t>
            </w:r>
          </w:p>
        </w:tc>
      </w:tr>
      <w:tr w:rsidR="000F2A73" w:rsidRPr="006F6206" w:rsidTr="003D6B35">
        <w:trPr>
          <w:trHeight w:val="320"/>
        </w:trPr>
        <w:tc>
          <w:tcPr>
            <w:tcW w:w="1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Hydrolysable</w:t>
            </w:r>
            <w:proofErr w:type="spellEnd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tannin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Site</w:t>
            </w:r>
          </w:p>
        </w:tc>
      </w:tr>
      <w:tr w:rsidR="000F2A73" w:rsidRPr="006F6206" w:rsidTr="003D6B35">
        <w:trPr>
          <w:trHeight w:val="320"/>
        </w:trPr>
        <w:tc>
          <w:tcPr>
            <w:tcW w:w="1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Flavonoid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Site</w:t>
            </w:r>
          </w:p>
        </w:tc>
      </w:tr>
      <w:tr w:rsidR="000F2A73" w:rsidRPr="006F6206" w:rsidTr="003D6B35">
        <w:trPr>
          <w:trHeight w:val="320"/>
        </w:trPr>
        <w:tc>
          <w:tcPr>
            <w:tcW w:w="15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Lignin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A73" w:rsidRPr="006F6206" w:rsidRDefault="000F2A73" w:rsidP="000F2A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6F6206">
              <w:rPr>
                <w:rFonts w:eastAsia="Times New Roman"/>
                <w:color w:val="000000"/>
                <w:sz w:val="18"/>
                <w:szCs w:val="18"/>
                <w:lang w:val="es-ES"/>
              </w:rPr>
              <w:t>Site</w:t>
            </w:r>
          </w:p>
        </w:tc>
      </w:tr>
    </w:tbl>
    <w:p w:rsidR="00640CAE" w:rsidRDefault="00000000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 Fixed effects present in models simultaneously</w:t>
      </w:r>
    </w:p>
    <w:p w:rsidR="00640CAE" w:rsidRDefault="00000000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*Fixed effects added in separate models to avoid spurious estimates of model coefficients caused by collinearity among predictors</w:t>
      </w:r>
    </w:p>
    <w:p w:rsidR="00640CAE" w:rsidRDefault="00640CAE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40CAE" w:rsidRDefault="00640CAE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71498" w:rsidRDefault="00371498" w:rsidP="00371498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mmary of linear models testing the effect of year, temperature and precipitation on leaf phenolics. Significant coefficients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5) are in bold. Year is the effect of each year (2021 contrasted with 2020).</w:t>
      </w:r>
    </w:p>
    <w:tbl>
      <w:tblPr>
        <w:tblW w:w="6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300"/>
        <w:gridCol w:w="1300"/>
        <w:gridCol w:w="740"/>
        <w:gridCol w:w="1300"/>
        <w:gridCol w:w="580"/>
      </w:tblGrid>
      <w:tr w:rsidR="00373FE0" w:rsidRPr="00373FE0" w:rsidTr="00373FE0">
        <w:trPr>
          <w:trHeight w:val="340"/>
        </w:trPr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Respons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proofErr w:type="spellStart"/>
            <w:r w:rsidRPr="00373FE0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Predictors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s-ES"/>
              </w:rPr>
              <w:t xml:space="preserve">F </w:t>
            </w:r>
            <w:proofErr w:type="spellStart"/>
            <w:r w:rsidRPr="00373FE0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value</w:t>
            </w:r>
            <w:proofErr w:type="spellEnd"/>
            <w:r w:rsidRPr="00373FE0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(</w:t>
            </w:r>
            <w:proofErr w:type="spellStart"/>
            <w:r w:rsidRPr="00373FE0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df</w:t>
            </w:r>
            <w:proofErr w:type="spellEnd"/>
            <w:r w:rsidRPr="00373FE0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)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s-ES"/>
              </w:rPr>
              <w:t>P</w:t>
            </w:r>
            <w:r w:rsidRPr="00373FE0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-</w:t>
            </w:r>
            <w:proofErr w:type="spellStart"/>
            <w:r w:rsidRPr="00373FE0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stimate (SE)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R2</w:t>
            </w:r>
          </w:p>
        </w:tc>
      </w:tr>
      <w:tr w:rsidR="00373FE0" w:rsidRPr="00373FE0" w:rsidTr="00373FE0">
        <w:trPr>
          <w:trHeight w:val="340"/>
        </w:trPr>
        <w:tc>
          <w:tcPr>
            <w:tcW w:w="11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Phenolic</w:t>
            </w:r>
            <w:proofErr w:type="spellEnd"/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br/>
            </w:r>
            <w:proofErr w:type="spellStart"/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compound</w:t>
            </w:r>
            <w:proofErr w:type="spellEnd"/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br/>
            </w:r>
            <w:proofErr w:type="spellStart"/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richnes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068 (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7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208 (0.799)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03</w:t>
            </w:r>
          </w:p>
        </w:tc>
      </w:tr>
      <w:tr w:rsidR="00373FE0" w:rsidRPr="00373FE0" w:rsidTr="00373FE0">
        <w:trPr>
          <w:trHeight w:val="340"/>
        </w:trPr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552 (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4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323 (0.435)</w:t>
            </w:r>
          </w:p>
        </w:tc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</w:tr>
      <w:tr w:rsidR="00373FE0" w:rsidRPr="00373FE0" w:rsidTr="00373FE0">
        <w:trPr>
          <w:trHeight w:val="340"/>
        </w:trPr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Precipit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219 (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6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210 (0.448)</w:t>
            </w:r>
          </w:p>
        </w:tc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</w:tr>
      <w:tr w:rsidR="00373FE0" w:rsidRPr="00373FE0" w:rsidTr="00373FE0">
        <w:trPr>
          <w:trHeight w:val="34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Shannon  </w:t>
            </w: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br/>
            </w:r>
            <w:proofErr w:type="spellStart"/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diversity</w:t>
            </w:r>
            <w:proofErr w:type="spellEnd"/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br/>
            </w:r>
            <w:proofErr w:type="spellStart"/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index</w:t>
            </w:r>
            <w:proofErr w:type="spellEnd"/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5.562 (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-0.046 (0.019)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12</w:t>
            </w:r>
          </w:p>
        </w:tc>
      </w:tr>
      <w:tr w:rsidR="00373FE0" w:rsidRPr="00373FE0" w:rsidTr="00373FE0">
        <w:trPr>
          <w:trHeight w:val="340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271 (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6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006 (0.019)</w:t>
            </w:r>
          </w:p>
        </w:tc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</w:tr>
      <w:tr w:rsidR="00373FE0" w:rsidRPr="00373FE0" w:rsidTr="00373FE0">
        <w:trPr>
          <w:trHeight w:val="340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Precipit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2.871 (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09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-0.019 (0.011)</w:t>
            </w:r>
          </w:p>
        </w:tc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</w:tr>
      <w:tr w:rsidR="00373FE0" w:rsidRPr="00373FE0" w:rsidTr="00373FE0">
        <w:trPr>
          <w:trHeight w:val="340"/>
        </w:trPr>
        <w:tc>
          <w:tcPr>
            <w:tcW w:w="11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 xml:space="preserve">Total </w:t>
            </w:r>
            <w:r w:rsidRPr="00373FE0">
              <w:rPr>
                <w:rFonts w:eastAsia="Times New Roman"/>
                <w:color w:val="000000"/>
                <w:sz w:val="18"/>
                <w:szCs w:val="18"/>
              </w:rPr>
              <w:br/>
              <w:t>phenolic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1.867 (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2.454 (1.796)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</w:tr>
      <w:tr w:rsidR="00373FE0" w:rsidRPr="00373FE0" w:rsidTr="00373FE0">
        <w:trPr>
          <w:trHeight w:val="340"/>
        </w:trPr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12.212 (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3.416 (0.977)</w:t>
            </w:r>
          </w:p>
        </w:tc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</w:tr>
      <w:tr w:rsidR="00373FE0" w:rsidRPr="00373FE0" w:rsidTr="00373FE0">
        <w:trPr>
          <w:trHeight w:val="340"/>
        </w:trPr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Precipit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0.214 (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0.466 (1.007)</w:t>
            </w:r>
          </w:p>
        </w:tc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</w:tr>
      <w:tr w:rsidR="00373FE0" w:rsidRPr="00373FE0" w:rsidTr="00373FE0">
        <w:trPr>
          <w:trHeight w:val="340"/>
        </w:trPr>
        <w:tc>
          <w:tcPr>
            <w:tcW w:w="11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Flavonoi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0.019 (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0.149 (1.068)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</w:tr>
      <w:tr w:rsidR="00373FE0" w:rsidRPr="00373FE0" w:rsidTr="00373FE0">
        <w:trPr>
          <w:trHeight w:val="340"/>
        </w:trPr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15.056 (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2.254 (0.581)</w:t>
            </w:r>
          </w:p>
        </w:tc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</w:tr>
      <w:tr w:rsidR="00373FE0" w:rsidRPr="00373FE0" w:rsidTr="00373FE0">
        <w:trPr>
          <w:trHeight w:val="340"/>
        </w:trPr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Precipit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0.236 (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 xml:space="preserve"> -0.290 (0.598)</w:t>
            </w:r>
          </w:p>
        </w:tc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</w:tr>
      <w:tr w:rsidR="00373FE0" w:rsidRPr="00373FE0" w:rsidTr="00373FE0">
        <w:trPr>
          <w:trHeight w:val="340"/>
        </w:trPr>
        <w:tc>
          <w:tcPr>
            <w:tcW w:w="11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 xml:space="preserve">Hydrolysable </w:t>
            </w:r>
            <w:r w:rsidRPr="00373FE0">
              <w:rPr>
                <w:rFonts w:eastAsia="Times New Roman"/>
                <w:color w:val="000000"/>
                <w:sz w:val="18"/>
                <w:szCs w:val="18"/>
              </w:rPr>
              <w:br/>
              <w:t>tanni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39.502 (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 xml:space="preserve"> -0.582 (0.092)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0.48</w:t>
            </w:r>
          </w:p>
        </w:tc>
      </w:tr>
      <w:tr w:rsidR="00373FE0" w:rsidRPr="00373FE0" w:rsidTr="00373FE0">
        <w:trPr>
          <w:trHeight w:val="340"/>
        </w:trPr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0.522 (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0.036 (0.050)</w:t>
            </w:r>
          </w:p>
        </w:tc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</w:tr>
      <w:tr w:rsidR="00373FE0" w:rsidRPr="00373FE0" w:rsidTr="00373FE0">
        <w:trPr>
          <w:trHeight w:val="340"/>
        </w:trPr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Precipit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3.620 (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0.099 (0.052)</w:t>
            </w:r>
          </w:p>
        </w:tc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</w:tr>
      <w:tr w:rsidR="00373FE0" w:rsidRPr="00373FE0" w:rsidTr="00373FE0">
        <w:trPr>
          <w:trHeight w:val="340"/>
        </w:trPr>
        <w:tc>
          <w:tcPr>
            <w:tcW w:w="11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373FE0">
              <w:rPr>
                <w:rFonts w:eastAsia="Times New Roman"/>
                <w:color w:val="000000"/>
                <w:sz w:val="18"/>
                <w:szCs w:val="18"/>
              </w:rPr>
              <w:t>Lignin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1.955 (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1.079 (0.772)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</w:tr>
      <w:tr w:rsidR="00373FE0" w:rsidRPr="00373FE0" w:rsidTr="00373FE0">
        <w:trPr>
          <w:trHeight w:val="340"/>
        </w:trPr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7.484 (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1.149 (0.420)</w:t>
            </w:r>
          </w:p>
        </w:tc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</w:tr>
      <w:tr w:rsidR="00373FE0" w:rsidRPr="00373FE0" w:rsidTr="00373FE0">
        <w:trPr>
          <w:trHeight w:val="340"/>
        </w:trPr>
        <w:tc>
          <w:tcPr>
            <w:tcW w:w="1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Precipit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3.439 (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373FE0">
              <w:rPr>
                <w:rFonts w:eastAsia="Times New Roman"/>
                <w:color w:val="000000"/>
                <w:sz w:val="18"/>
                <w:szCs w:val="18"/>
              </w:rPr>
              <w:t>0.802 (0.433)</w:t>
            </w:r>
          </w:p>
        </w:tc>
        <w:tc>
          <w:tcPr>
            <w:tcW w:w="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73FE0" w:rsidRPr="00373FE0" w:rsidRDefault="00373FE0" w:rsidP="00373FE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</w:tr>
    </w:tbl>
    <w:p w:rsidR="00373FE0" w:rsidRDefault="00373FE0" w:rsidP="00371498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B43A2" w:rsidRDefault="004B43A2" w:rsidP="00371498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73FE0" w:rsidRDefault="00373FE0" w:rsidP="00371498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40CAE" w:rsidRDefault="00000000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371498" w:rsidRPr="00C571C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mmary of model coefficient parameter estimates (i.e., effect sizes), degrees of freedom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, log-likelihood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IC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ΔAIC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IC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ight and the variance explained by fixed (</w:t>
      </w:r>
      <w:r w:rsidRPr="00C571C8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Pr="00C571C8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C571C8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) and fixed plus random factors (</w:t>
      </w:r>
      <w:r w:rsidRPr="00C571C8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Pr="00C571C8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C571C8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) of the leaf herbivory model (herbivory model, A) and the growth rate of spongy moth larvae model (growth model, B). Explanatory variables that cannot be included in the model selection for a given response variable are shaded. Those values are in bold if the variation of the response variable as a function of the explanatory variable is significant. Year is the effect of each year (2021 contrasted with 2020).</w:t>
      </w:r>
    </w:p>
    <w:p w:rsidR="00640CAE" w:rsidRDefault="00640CAE">
      <w:pPr>
        <w:spacing w:line="276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W w:w="135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"/>
        <w:gridCol w:w="959"/>
        <w:gridCol w:w="799"/>
        <w:gridCol w:w="878"/>
        <w:gridCol w:w="944"/>
        <w:gridCol w:w="1237"/>
        <w:gridCol w:w="737"/>
        <w:gridCol w:w="1102"/>
        <w:gridCol w:w="1120"/>
        <w:gridCol w:w="954"/>
        <w:gridCol w:w="478"/>
        <w:gridCol w:w="298"/>
        <w:gridCol w:w="797"/>
        <w:gridCol w:w="637"/>
        <w:gridCol w:w="578"/>
        <w:gridCol w:w="658"/>
        <w:gridCol w:w="978"/>
        <w:gridCol w:w="146"/>
      </w:tblGrid>
      <w:tr w:rsidR="00D56D87" w:rsidRPr="00D56D87" w:rsidTr="00C5631D">
        <w:trPr>
          <w:gridAfter w:val="1"/>
          <w:wAfter w:w="146" w:type="dxa"/>
          <w:trHeight w:val="450"/>
        </w:trPr>
        <w:tc>
          <w:tcPr>
            <w:tcW w:w="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proofErr w:type="spellStart"/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Phenolic</w:t>
            </w:r>
            <w:proofErr w:type="spellEnd"/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br/>
            </w:r>
            <w:proofErr w:type="spellStart"/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compound</w:t>
            </w:r>
            <w:proofErr w:type="spellEnd"/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</w:t>
            </w: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br/>
            </w:r>
            <w:proofErr w:type="spellStart"/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richness</w:t>
            </w:r>
            <w:proofErr w:type="spellEnd"/>
          </w:p>
        </w:tc>
        <w:tc>
          <w:tcPr>
            <w:tcW w:w="7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Shannon  </w:t>
            </w: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br/>
            </w:r>
            <w:proofErr w:type="spellStart"/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diversity</w:t>
            </w:r>
            <w:proofErr w:type="spellEnd"/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</w:t>
            </w: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br/>
            </w:r>
            <w:proofErr w:type="spellStart"/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index</w:t>
            </w:r>
            <w:proofErr w:type="spellEnd"/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8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Total </w:t>
            </w: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phenolics</w:t>
            </w:r>
          </w:p>
        </w:tc>
        <w:tc>
          <w:tcPr>
            <w:tcW w:w="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lavonoids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Hydrolysable </w:t>
            </w: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tannins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proofErr w:type="spellStart"/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ignins</w:t>
            </w:r>
            <w:proofErr w:type="spellEnd"/>
          </w:p>
        </w:tc>
        <w:tc>
          <w:tcPr>
            <w:tcW w:w="11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ecipitation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Initial larval </w:t>
            </w: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weight</w:t>
            </w:r>
          </w:p>
        </w:tc>
        <w:tc>
          <w:tcPr>
            <w:tcW w:w="4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2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proofErr w:type="spellStart"/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proofErr w:type="spellStart"/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6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proofErr w:type="spellStart"/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5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∆</w:t>
            </w:r>
            <w:proofErr w:type="spellStart"/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6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R²</w:t>
            </w:r>
            <w:r w:rsidRPr="00D56D87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m</w:t>
            </w:r>
            <w:r w:rsidRPr="00D56D87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(R²</w:t>
            </w:r>
            <w:r w:rsidRPr="00D56D87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c</w:t>
            </w:r>
            <w:r w:rsidRPr="00D56D87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D56D87" w:rsidRPr="00D56D87" w:rsidTr="00C5631D">
        <w:trPr>
          <w:trHeight w:val="320"/>
        </w:trPr>
        <w:tc>
          <w:tcPr>
            <w:tcW w:w="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2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1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6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5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6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s-ES"/>
              </w:rPr>
            </w:pPr>
          </w:p>
        </w:tc>
      </w:tr>
      <w:tr w:rsidR="00D56D87" w:rsidRPr="00D56D87" w:rsidTr="00C5631D">
        <w:trPr>
          <w:trHeight w:val="320"/>
        </w:trPr>
        <w:tc>
          <w:tcPr>
            <w:tcW w:w="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2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1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6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5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6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D56D87" w:rsidRPr="00D56D87" w:rsidTr="00C5631D">
        <w:trPr>
          <w:trHeight w:val="320"/>
        </w:trPr>
        <w:tc>
          <w:tcPr>
            <w:tcW w:w="2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-0.11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-0.35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+ 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-44.83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100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14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i/>
                <w:iCs/>
                <w:color w:val="000000"/>
                <w:sz w:val="18"/>
                <w:szCs w:val="18"/>
                <w:lang w:val="es-ES"/>
              </w:rPr>
              <w:t>0.33</w:t>
            </w:r>
          </w:p>
        </w:tc>
        <w:tc>
          <w:tcPr>
            <w:tcW w:w="146" w:type="dxa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D56D87" w:rsidRPr="00D56D87" w:rsidTr="00C5631D">
        <w:trPr>
          <w:trHeight w:val="320"/>
        </w:trPr>
        <w:tc>
          <w:tcPr>
            <w:tcW w:w="2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-0.351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+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-46.12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10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1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13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i/>
                <w:iCs/>
                <w:color w:val="000000"/>
                <w:sz w:val="18"/>
                <w:szCs w:val="18"/>
                <w:lang w:val="es-ES"/>
              </w:rPr>
              <w:t>0.33</w:t>
            </w:r>
          </w:p>
        </w:tc>
        <w:tc>
          <w:tcPr>
            <w:tcW w:w="146" w:type="dxa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D56D87" w:rsidRPr="00D56D87" w:rsidTr="00C5631D">
        <w:trPr>
          <w:trHeight w:val="320"/>
        </w:trPr>
        <w:tc>
          <w:tcPr>
            <w:tcW w:w="2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075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-0.390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+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-45.6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102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1.5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06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i/>
                <w:iCs/>
                <w:color w:val="000000"/>
                <w:sz w:val="18"/>
                <w:szCs w:val="18"/>
                <w:lang w:val="es-ES"/>
              </w:rPr>
              <w:t>0.31</w:t>
            </w:r>
          </w:p>
        </w:tc>
        <w:tc>
          <w:tcPr>
            <w:tcW w:w="146" w:type="dxa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D56D87" w:rsidRPr="00D56D87" w:rsidTr="00C5631D">
        <w:trPr>
          <w:trHeight w:val="320"/>
        </w:trPr>
        <w:tc>
          <w:tcPr>
            <w:tcW w:w="2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-0.050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-0.342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+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-45.73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102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1.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i/>
                <w:iCs/>
                <w:color w:val="000000"/>
                <w:sz w:val="18"/>
                <w:szCs w:val="18"/>
                <w:lang w:val="es-ES"/>
              </w:rPr>
              <w:t>0.31</w:t>
            </w:r>
          </w:p>
        </w:tc>
        <w:tc>
          <w:tcPr>
            <w:tcW w:w="146" w:type="dxa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D56D87" w:rsidRPr="00D56D87" w:rsidTr="00C5631D">
        <w:trPr>
          <w:trHeight w:val="320"/>
        </w:trPr>
        <w:tc>
          <w:tcPr>
            <w:tcW w:w="2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-0.060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-0.318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+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-45.77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102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1.8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05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i/>
                <w:iCs/>
                <w:color w:val="000000"/>
                <w:sz w:val="18"/>
                <w:szCs w:val="18"/>
                <w:lang w:val="es-ES"/>
              </w:rPr>
              <w:t>0.31</w:t>
            </w:r>
          </w:p>
        </w:tc>
        <w:tc>
          <w:tcPr>
            <w:tcW w:w="146" w:type="dxa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D56D87" w:rsidRPr="00D56D87" w:rsidTr="00C5631D">
        <w:trPr>
          <w:trHeight w:val="320"/>
        </w:trPr>
        <w:tc>
          <w:tcPr>
            <w:tcW w:w="2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B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0.069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-0.08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6188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-7.88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28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103</w:t>
            </w:r>
          </w:p>
        </w:tc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i/>
                <w:iCs/>
                <w:color w:val="000000"/>
                <w:sz w:val="18"/>
                <w:szCs w:val="18"/>
                <w:lang w:val="es-ES"/>
              </w:rPr>
              <w:t>0.84 (0.89)</w:t>
            </w:r>
          </w:p>
        </w:tc>
        <w:tc>
          <w:tcPr>
            <w:tcW w:w="146" w:type="dxa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D56D87" w:rsidRPr="00D56D87" w:rsidTr="00C5631D">
        <w:trPr>
          <w:trHeight w:val="320"/>
        </w:trPr>
        <w:tc>
          <w:tcPr>
            <w:tcW w:w="2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0.091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-0.096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-0.068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5979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-7.46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29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1.4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051</w:t>
            </w:r>
          </w:p>
        </w:tc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46" w:type="dxa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D56D87" w:rsidRPr="00D56D87" w:rsidTr="00C5631D">
        <w:trPr>
          <w:trHeight w:val="320"/>
        </w:trPr>
        <w:tc>
          <w:tcPr>
            <w:tcW w:w="2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057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-0.078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6179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-8.70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30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1.6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045</w:t>
            </w:r>
          </w:p>
        </w:tc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46" w:type="dxa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D56D87" w:rsidRPr="00D56D87" w:rsidTr="00C5631D">
        <w:trPr>
          <w:trHeight w:val="320"/>
        </w:trPr>
        <w:tc>
          <w:tcPr>
            <w:tcW w:w="2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0.074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-0.02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-0.077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614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-7.70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30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1.8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D87" w:rsidRPr="00D56D87" w:rsidRDefault="00D56D87" w:rsidP="00D56D8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D56D87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04</w:t>
            </w:r>
          </w:p>
        </w:tc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46" w:type="dxa"/>
            <w:vAlign w:val="center"/>
            <w:hideMark/>
          </w:tcPr>
          <w:p w:rsidR="00D56D87" w:rsidRPr="00D56D87" w:rsidRDefault="00D56D87" w:rsidP="00D56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</w:tr>
    </w:tbl>
    <w:p w:rsidR="00640CAE" w:rsidRDefault="00640CAE">
      <w:pPr>
        <w:rPr>
          <w:sz w:val="24"/>
          <w:szCs w:val="24"/>
        </w:rPr>
      </w:pPr>
    </w:p>
    <w:p w:rsidR="00640CAE" w:rsidRDefault="00640CAE">
      <w:pPr>
        <w:rPr>
          <w:sz w:val="24"/>
          <w:szCs w:val="24"/>
        </w:rPr>
      </w:pPr>
    </w:p>
    <w:p w:rsidR="00640CAE" w:rsidRDefault="00640CAE">
      <w:pPr>
        <w:rPr>
          <w:sz w:val="24"/>
          <w:szCs w:val="24"/>
        </w:rPr>
      </w:pPr>
    </w:p>
    <w:p w:rsidR="00640CAE" w:rsidRDefault="00640CAE">
      <w:pPr>
        <w:rPr>
          <w:sz w:val="24"/>
          <w:szCs w:val="24"/>
        </w:rPr>
      </w:pPr>
    </w:p>
    <w:p w:rsidR="00640CAE" w:rsidRDefault="00640CAE">
      <w:pPr>
        <w:rPr>
          <w:sz w:val="24"/>
          <w:szCs w:val="24"/>
        </w:rPr>
      </w:pPr>
    </w:p>
    <w:p w:rsidR="00640CAE" w:rsidRDefault="00640CAE">
      <w:pPr>
        <w:rPr>
          <w:sz w:val="24"/>
          <w:szCs w:val="24"/>
        </w:rPr>
      </w:pPr>
    </w:p>
    <w:p w:rsidR="00640CAE" w:rsidRDefault="00640CA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640CAE">
      <w:pgSz w:w="15840" w:h="12240" w:orient="landscape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CAE"/>
    <w:rsid w:val="000038D3"/>
    <w:rsid w:val="000A72E6"/>
    <w:rsid w:val="000F2A73"/>
    <w:rsid w:val="001435AA"/>
    <w:rsid w:val="00371498"/>
    <w:rsid w:val="00373FE0"/>
    <w:rsid w:val="00397079"/>
    <w:rsid w:val="003D6B35"/>
    <w:rsid w:val="004B43A2"/>
    <w:rsid w:val="00551C65"/>
    <w:rsid w:val="005663F3"/>
    <w:rsid w:val="00587F93"/>
    <w:rsid w:val="00640CAE"/>
    <w:rsid w:val="006F6206"/>
    <w:rsid w:val="008246A8"/>
    <w:rsid w:val="00984FF0"/>
    <w:rsid w:val="009A4E40"/>
    <w:rsid w:val="00A47D05"/>
    <w:rsid w:val="00A8601B"/>
    <w:rsid w:val="00AE7243"/>
    <w:rsid w:val="00B02A7B"/>
    <w:rsid w:val="00B82B50"/>
    <w:rsid w:val="00C5631D"/>
    <w:rsid w:val="00C571C8"/>
    <w:rsid w:val="00D56D87"/>
    <w:rsid w:val="00EA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6DB6511"/>
  <w15:docId w15:val="{25001ED6-B060-5046-B82B-C5E865F45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s-ES_trad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ipervnculo">
    <w:name w:val="Hyperlink"/>
    <w:basedOn w:val="Fuentedeprrafopredeter"/>
    <w:uiPriority w:val="99"/>
    <w:semiHidden/>
    <w:unhideWhenUsed/>
    <w:rsid w:val="009720C3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720C3"/>
    <w:rPr>
      <w:color w:val="954F72"/>
      <w:u w:val="single"/>
    </w:rPr>
  </w:style>
  <w:style w:type="paragraph" w:customStyle="1" w:styleId="msonormal0">
    <w:name w:val="msonormal"/>
    <w:basedOn w:val="Normal"/>
    <w:rsid w:val="009720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5">
    <w:name w:val="xl65"/>
    <w:basedOn w:val="Normal"/>
    <w:rsid w:val="009720C3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fr-FR" w:eastAsia="fr-FR"/>
    </w:rPr>
  </w:style>
  <w:style w:type="paragraph" w:customStyle="1" w:styleId="xl66">
    <w:name w:val="xl66"/>
    <w:basedOn w:val="Normal"/>
    <w:rsid w:val="009720C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67">
    <w:name w:val="xl67"/>
    <w:basedOn w:val="Normal"/>
    <w:rsid w:val="009720C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68">
    <w:name w:val="xl68"/>
    <w:basedOn w:val="Normal"/>
    <w:rsid w:val="009720C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fr-FR" w:eastAsia="fr-FR"/>
    </w:rPr>
  </w:style>
  <w:style w:type="paragraph" w:customStyle="1" w:styleId="xl69">
    <w:name w:val="xl69"/>
    <w:basedOn w:val="Normal"/>
    <w:rsid w:val="009720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fr-FR" w:eastAsia="fr-FR"/>
    </w:rPr>
  </w:style>
  <w:style w:type="paragraph" w:customStyle="1" w:styleId="xl70">
    <w:name w:val="xl70"/>
    <w:basedOn w:val="Normal"/>
    <w:rsid w:val="009720C3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fr-FR" w:eastAsia="fr-FR"/>
    </w:rPr>
  </w:style>
  <w:style w:type="paragraph" w:customStyle="1" w:styleId="xl71">
    <w:name w:val="xl71"/>
    <w:basedOn w:val="Normal"/>
    <w:rsid w:val="009720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fr-FR" w:eastAsia="fr-FR"/>
    </w:rPr>
  </w:style>
  <w:style w:type="paragraph" w:customStyle="1" w:styleId="xl72">
    <w:name w:val="xl72"/>
    <w:basedOn w:val="Normal"/>
    <w:rsid w:val="009720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fr-FR" w:eastAsia="fr-FR"/>
    </w:rPr>
  </w:style>
  <w:style w:type="paragraph" w:customStyle="1" w:styleId="xl73">
    <w:name w:val="xl73"/>
    <w:basedOn w:val="Normal"/>
    <w:rsid w:val="009720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fr-FR" w:eastAsia="fr-FR"/>
    </w:rPr>
  </w:style>
  <w:style w:type="paragraph" w:customStyle="1" w:styleId="xl74">
    <w:name w:val="xl74"/>
    <w:basedOn w:val="Normal"/>
    <w:rsid w:val="009720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75">
    <w:name w:val="xl75"/>
    <w:basedOn w:val="Normal"/>
    <w:rsid w:val="009720C3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76">
    <w:name w:val="xl76"/>
    <w:basedOn w:val="Normal"/>
    <w:rsid w:val="009720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77">
    <w:name w:val="xl77"/>
    <w:basedOn w:val="Normal"/>
    <w:rsid w:val="009720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78">
    <w:name w:val="xl78"/>
    <w:basedOn w:val="Normal"/>
    <w:rsid w:val="009720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79">
    <w:name w:val="xl79"/>
    <w:basedOn w:val="Normal"/>
    <w:rsid w:val="009720C3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fr-FR" w:eastAsia="fr-FR"/>
    </w:rPr>
  </w:style>
  <w:style w:type="paragraph" w:customStyle="1" w:styleId="xl80">
    <w:name w:val="xl80"/>
    <w:basedOn w:val="Normal"/>
    <w:rsid w:val="009720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fr-FR" w:eastAsia="fr-FR"/>
    </w:rPr>
  </w:style>
  <w:style w:type="paragraph" w:customStyle="1" w:styleId="xl81">
    <w:name w:val="xl81"/>
    <w:basedOn w:val="Normal"/>
    <w:rsid w:val="009720C3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82">
    <w:name w:val="xl82"/>
    <w:basedOn w:val="Normal"/>
    <w:rsid w:val="009720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83">
    <w:name w:val="xl83"/>
    <w:basedOn w:val="Normal"/>
    <w:rsid w:val="009720C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84">
    <w:name w:val="xl84"/>
    <w:basedOn w:val="Normal"/>
    <w:rsid w:val="009720C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85">
    <w:name w:val="xl85"/>
    <w:basedOn w:val="Normal"/>
    <w:rsid w:val="009720C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86">
    <w:name w:val="xl86"/>
    <w:basedOn w:val="Normal"/>
    <w:rsid w:val="009720C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87">
    <w:name w:val="xl87"/>
    <w:basedOn w:val="Normal"/>
    <w:rsid w:val="009720C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88">
    <w:name w:val="xl88"/>
    <w:basedOn w:val="Normal"/>
    <w:rsid w:val="009720C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89">
    <w:name w:val="xl89"/>
    <w:basedOn w:val="Normal"/>
    <w:rsid w:val="009720C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table" w:styleId="Tablaconcuadrcula">
    <w:name w:val="Table Grid"/>
    <w:basedOn w:val="Tablanormal"/>
    <w:uiPriority w:val="39"/>
    <w:rsid w:val="00DB0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styleId="nfasis">
    <w:name w:val="Emphasis"/>
    <w:basedOn w:val="Fuentedeprrafopredeter"/>
    <w:uiPriority w:val="20"/>
    <w:qFormat/>
    <w:rsid w:val="000038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37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mLmoTRQqg0MaLxpt5aJh8+iC7ug==">CgMxLjA4AHIhMVhsbGlsMXB2UzlCaWZoWWREVDhuLVlUTEozLXphZVR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682</Words>
  <Characters>3756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 Valdés Correcher</cp:lastModifiedBy>
  <cp:revision>18</cp:revision>
  <dcterms:created xsi:type="dcterms:W3CDTF">2024-11-11T14:19:00Z</dcterms:created>
  <dcterms:modified xsi:type="dcterms:W3CDTF">2025-02-14T09:11:00Z</dcterms:modified>
</cp:coreProperties>
</file>